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1F4" w:rsidRDefault="001621F4" w:rsidP="001621F4">
      <w:pPr>
        <w:spacing w:line="480" w:lineRule="auto"/>
      </w:pPr>
      <w:r w:rsidRPr="00A65F8F">
        <w:rPr>
          <w:b/>
        </w:rPr>
        <w:t>Table 2:</w:t>
      </w:r>
      <w:r>
        <w:t xml:space="preserve"> Microbiology stratified by the presence of scab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2188"/>
      </w:tblGrid>
      <w:tr w:rsidR="001621F4" w:rsidRPr="001C34DA" w:rsidTr="00DA4410">
        <w:trPr>
          <w:jc w:val="center"/>
        </w:trPr>
        <w:tc>
          <w:tcPr>
            <w:tcW w:w="2518" w:type="dxa"/>
          </w:tcPr>
          <w:p w:rsidR="001621F4" w:rsidRPr="001C34DA" w:rsidRDefault="001621F4" w:rsidP="00DA4410">
            <w:pPr>
              <w:spacing w:line="480" w:lineRule="auto"/>
              <w:rPr>
                <w:b/>
                <w:bCs/>
                <w:iCs/>
                <w:lang w:val="en-US"/>
              </w:rPr>
            </w:pPr>
          </w:p>
        </w:tc>
        <w:tc>
          <w:tcPr>
            <w:tcW w:w="2268" w:type="dxa"/>
          </w:tcPr>
          <w:p w:rsidR="001621F4" w:rsidRPr="001C34DA" w:rsidRDefault="001621F4" w:rsidP="00DA4410">
            <w:pPr>
              <w:spacing w:line="480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Scabies present (n=102)</w:t>
            </w:r>
          </w:p>
        </w:tc>
        <w:tc>
          <w:tcPr>
            <w:tcW w:w="2268" w:type="dxa"/>
          </w:tcPr>
          <w:p w:rsidR="001621F4" w:rsidRPr="001C34DA" w:rsidRDefault="001621F4" w:rsidP="00DA4410">
            <w:pPr>
              <w:spacing w:line="480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Scabies absent (n=561)</w:t>
            </w:r>
          </w:p>
        </w:tc>
        <w:tc>
          <w:tcPr>
            <w:tcW w:w="2188" w:type="dxa"/>
          </w:tcPr>
          <w:p w:rsidR="001621F4" w:rsidRPr="001C34DA" w:rsidRDefault="001621F4" w:rsidP="00DA4410">
            <w:pPr>
              <w:spacing w:line="480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 value</w:t>
            </w:r>
          </w:p>
        </w:tc>
      </w:tr>
      <w:tr w:rsidR="001621F4" w:rsidTr="00DA4410">
        <w:trPr>
          <w:jc w:val="center"/>
        </w:trPr>
        <w:tc>
          <w:tcPr>
            <w:tcW w:w="251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No Growth</w:t>
            </w:r>
          </w:p>
        </w:tc>
        <w:tc>
          <w:tcPr>
            <w:tcW w:w="226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1/102 (1.0%)</w:t>
            </w:r>
          </w:p>
        </w:tc>
        <w:tc>
          <w:tcPr>
            <w:tcW w:w="226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25/561 (4.5%)</w:t>
            </w:r>
          </w:p>
        </w:tc>
        <w:tc>
          <w:tcPr>
            <w:tcW w:w="218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0.096</w:t>
            </w:r>
          </w:p>
        </w:tc>
      </w:tr>
      <w:tr w:rsidR="001621F4" w:rsidTr="00DA4410">
        <w:trPr>
          <w:jc w:val="center"/>
        </w:trPr>
        <w:tc>
          <w:tcPr>
            <w:tcW w:w="251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 w:rsidRPr="00C97C55">
              <w:rPr>
                <w:bCs/>
                <w:i/>
                <w:iCs/>
                <w:lang w:val="en-US"/>
              </w:rPr>
              <w:t>S. aureus</w:t>
            </w:r>
            <w:r>
              <w:rPr>
                <w:bCs/>
                <w:iCs/>
                <w:lang w:val="en-US"/>
              </w:rPr>
              <w:t xml:space="preserve"> and </w:t>
            </w:r>
            <w:r w:rsidRPr="00C97C55">
              <w:rPr>
                <w:bCs/>
                <w:i/>
                <w:iCs/>
                <w:lang w:val="en-US"/>
              </w:rPr>
              <w:t xml:space="preserve">S. </w:t>
            </w:r>
            <w:proofErr w:type="spellStart"/>
            <w:r w:rsidRPr="00C97C55">
              <w:rPr>
                <w:bCs/>
                <w:i/>
                <w:iCs/>
                <w:lang w:val="en-US"/>
              </w:rPr>
              <w:t>pyogenes</w:t>
            </w:r>
            <w:proofErr w:type="spellEnd"/>
          </w:p>
        </w:tc>
        <w:tc>
          <w:tcPr>
            <w:tcW w:w="226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78/102 (76.5%)</w:t>
            </w:r>
          </w:p>
        </w:tc>
        <w:tc>
          <w:tcPr>
            <w:tcW w:w="226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417/561 (74.3%)</w:t>
            </w:r>
          </w:p>
        </w:tc>
        <w:tc>
          <w:tcPr>
            <w:tcW w:w="2188" w:type="dxa"/>
          </w:tcPr>
          <w:p w:rsidR="001621F4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0.648</w:t>
            </w:r>
          </w:p>
        </w:tc>
      </w:tr>
      <w:tr w:rsidR="001621F4" w:rsidRPr="000953E8" w:rsidTr="00DA4410">
        <w:trPr>
          <w:jc w:val="center"/>
        </w:trPr>
        <w:tc>
          <w:tcPr>
            <w:tcW w:w="251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 w:rsidRPr="000953E8">
              <w:rPr>
                <w:bCs/>
                <w:iCs/>
                <w:lang w:val="en-US"/>
              </w:rPr>
              <w:t xml:space="preserve">Total </w:t>
            </w:r>
            <w:r w:rsidRPr="000953E8">
              <w:rPr>
                <w:bCs/>
                <w:i/>
                <w:iCs/>
                <w:lang w:val="en-US"/>
              </w:rPr>
              <w:t xml:space="preserve">S. </w:t>
            </w:r>
            <w:proofErr w:type="spellStart"/>
            <w:r w:rsidRPr="000953E8">
              <w:rPr>
                <w:bCs/>
                <w:i/>
                <w:iCs/>
                <w:lang w:val="en-US"/>
              </w:rPr>
              <w:t>pyogenes</w:t>
            </w:r>
            <w:proofErr w:type="spellEnd"/>
          </w:p>
        </w:tc>
        <w:tc>
          <w:tcPr>
            <w:tcW w:w="226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 w:rsidRPr="000953E8">
              <w:rPr>
                <w:bCs/>
                <w:iCs/>
                <w:lang w:val="en-US"/>
              </w:rPr>
              <w:t>97/102 (95.1%)</w:t>
            </w:r>
          </w:p>
        </w:tc>
        <w:tc>
          <w:tcPr>
            <w:tcW w:w="226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496/561 (88.4%)</w:t>
            </w:r>
          </w:p>
        </w:tc>
        <w:tc>
          <w:tcPr>
            <w:tcW w:w="218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0.043</w:t>
            </w:r>
          </w:p>
        </w:tc>
      </w:tr>
      <w:tr w:rsidR="001621F4" w:rsidRPr="000953E8" w:rsidTr="00DA4410">
        <w:trPr>
          <w:jc w:val="center"/>
        </w:trPr>
        <w:tc>
          <w:tcPr>
            <w:tcW w:w="251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 w:rsidRPr="000953E8">
              <w:rPr>
                <w:bCs/>
                <w:iCs/>
                <w:lang w:val="en-US"/>
              </w:rPr>
              <w:t xml:space="preserve">Total </w:t>
            </w:r>
            <w:r w:rsidRPr="000953E8">
              <w:rPr>
                <w:bCs/>
                <w:i/>
                <w:iCs/>
                <w:lang w:val="en-US"/>
              </w:rPr>
              <w:t>S. aureus</w:t>
            </w:r>
          </w:p>
        </w:tc>
        <w:tc>
          <w:tcPr>
            <w:tcW w:w="226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82/102 (80.4%)</w:t>
            </w:r>
          </w:p>
        </w:tc>
        <w:tc>
          <w:tcPr>
            <w:tcW w:w="226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457/561 (81.5%)</w:t>
            </w:r>
          </w:p>
        </w:tc>
        <w:tc>
          <w:tcPr>
            <w:tcW w:w="2188" w:type="dxa"/>
          </w:tcPr>
          <w:p w:rsidR="001621F4" w:rsidRPr="000953E8" w:rsidRDefault="001621F4" w:rsidP="00DA4410">
            <w:pPr>
              <w:spacing w:line="480" w:lineRule="auto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0.799</w:t>
            </w:r>
          </w:p>
        </w:tc>
      </w:tr>
    </w:tbl>
    <w:p w:rsidR="001621F4" w:rsidRDefault="001621F4" w:rsidP="001621F4">
      <w:pPr>
        <w:spacing w:line="480" w:lineRule="auto"/>
      </w:pPr>
      <w:bookmarkStart w:id="0" w:name="_GoBack"/>
      <w:bookmarkEnd w:id="0"/>
    </w:p>
    <w:sectPr w:rsidR="001621F4" w:rsidSect="005C6EA6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15839">
      <w:pPr>
        <w:spacing w:after="0" w:line="240" w:lineRule="auto"/>
      </w:pPr>
      <w:r>
        <w:separator/>
      </w:r>
    </w:p>
  </w:endnote>
  <w:endnote w:type="continuationSeparator" w:id="0">
    <w:p w:rsidR="00000000" w:rsidRDefault="00015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4768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260" w:rsidRDefault="001621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8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2260" w:rsidRDefault="000158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15839">
      <w:pPr>
        <w:spacing w:after="0" w:line="240" w:lineRule="auto"/>
      </w:pPr>
      <w:r>
        <w:separator/>
      </w:r>
    </w:p>
  </w:footnote>
  <w:footnote w:type="continuationSeparator" w:id="0">
    <w:p w:rsidR="00000000" w:rsidRDefault="00015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1F4"/>
    <w:rsid w:val="00010747"/>
    <w:rsid w:val="00015839"/>
    <w:rsid w:val="00043240"/>
    <w:rsid w:val="00072275"/>
    <w:rsid w:val="000965B5"/>
    <w:rsid w:val="000C4C1E"/>
    <w:rsid w:val="00121475"/>
    <w:rsid w:val="0012218E"/>
    <w:rsid w:val="0014599A"/>
    <w:rsid w:val="001621F4"/>
    <w:rsid w:val="001755D4"/>
    <w:rsid w:val="0017576D"/>
    <w:rsid w:val="001826CB"/>
    <w:rsid w:val="00346151"/>
    <w:rsid w:val="0038268A"/>
    <w:rsid w:val="003A520D"/>
    <w:rsid w:val="003F6735"/>
    <w:rsid w:val="00447253"/>
    <w:rsid w:val="005C46C3"/>
    <w:rsid w:val="005D3AB5"/>
    <w:rsid w:val="005F4495"/>
    <w:rsid w:val="00602718"/>
    <w:rsid w:val="00623CE6"/>
    <w:rsid w:val="006544DD"/>
    <w:rsid w:val="006D20F0"/>
    <w:rsid w:val="006E7D44"/>
    <w:rsid w:val="00710695"/>
    <w:rsid w:val="007A575A"/>
    <w:rsid w:val="007C3D7C"/>
    <w:rsid w:val="007E6A9A"/>
    <w:rsid w:val="008100F4"/>
    <w:rsid w:val="008E1F3D"/>
    <w:rsid w:val="00902CBC"/>
    <w:rsid w:val="009064DB"/>
    <w:rsid w:val="00980EF2"/>
    <w:rsid w:val="00A54AAF"/>
    <w:rsid w:val="00AB1AB5"/>
    <w:rsid w:val="00AE265C"/>
    <w:rsid w:val="00AF2431"/>
    <w:rsid w:val="00B34DA4"/>
    <w:rsid w:val="00BB5402"/>
    <w:rsid w:val="00BB7282"/>
    <w:rsid w:val="00C52549"/>
    <w:rsid w:val="00CC586B"/>
    <w:rsid w:val="00CE2B03"/>
    <w:rsid w:val="00D162DD"/>
    <w:rsid w:val="00D40503"/>
    <w:rsid w:val="00DB645E"/>
    <w:rsid w:val="00DC7D44"/>
    <w:rsid w:val="00E1433E"/>
    <w:rsid w:val="00E3035B"/>
    <w:rsid w:val="00E83EF0"/>
    <w:rsid w:val="00ED2849"/>
    <w:rsid w:val="00EF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1F4"/>
    <w:rPr>
      <w:rFonts w:eastAsiaTheme="minorEastAsia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1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21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table" w:styleId="TableGrid">
    <w:name w:val="Table Grid"/>
    <w:basedOn w:val="TableNormal"/>
    <w:uiPriority w:val="59"/>
    <w:rsid w:val="001621F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2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1F4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1F4"/>
    <w:rPr>
      <w:rFonts w:ascii="Tahoma" w:eastAsiaTheme="minorEastAsia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621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1F4"/>
    <w:rPr>
      <w:rFonts w:eastAsiaTheme="minorEastAsia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1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21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table" w:styleId="TableGrid">
    <w:name w:val="Table Grid"/>
    <w:basedOn w:val="TableNormal"/>
    <w:uiPriority w:val="59"/>
    <w:rsid w:val="001621F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2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1F4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1F4"/>
    <w:rPr>
      <w:rFonts w:ascii="Tahoma" w:eastAsiaTheme="minorEastAsia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62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4</cp:revision>
  <dcterms:created xsi:type="dcterms:W3CDTF">2014-09-11T12:51:00Z</dcterms:created>
  <dcterms:modified xsi:type="dcterms:W3CDTF">2014-09-11T12:54:00Z</dcterms:modified>
</cp:coreProperties>
</file>